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71D19" w14:textId="57B81538" w:rsidR="00976FE0" w:rsidRPr="00B43E8B" w:rsidRDefault="00976FE0" w:rsidP="00976FE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coping Review </w:t>
      </w:r>
      <w:r w:rsidRPr="00B43E8B">
        <w:rPr>
          <w:rFonts w:ascii="Times New Roman" w:eastAsia="Times New Roman" w:hAnsi="Times New Roman" w:cs="Times New Roman"/>
          <w:b/>
          <w:sz w:val="24"/>
          <w:szCs w:val="24"/>
        </w:rPr>
        <w:t>Sample Search Strategy from Medline via Ovid</w:t>
      </w:r>
    </w:p>
    <w:p w14:paraId="52D40140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color w:val="353535"/>
          <w:sz w:val="24"/>
          <w:szCs w:val="24"/>
        </w:rPr>
        <w:t>Entrepreneurship/</w:t>
      </w:r>
    </w:p>
    <w:p w14:paraId="2A40E4CB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("Self-employed workers" or "Freelance*" or "Entrepreneur*" or "Business owner*" or "CEO*" or "Chief Executive Officer*" or "self-employed"</w:t>
      </w:r>
      <w:proofErr w:type="gramStart"/>
      <w:r w:rsidRPr="001E1634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1E1634">
        <w:rPr>
          <w:rFonts w:ascii="Times New Roman" w:eastAsia="Times New Roman" w:hAnsi="Times New Roman" w:cs="Times New Roman"/>
          <w:sz w:val="24"/>
          <w:szCs w:val="24"/>
        </w:rPr>
        <w:t>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9612D8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("Self-employ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w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" or "Entrepreneur*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w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" or "Female Chief Executive Officer*" or "Female business owner" or "Female entrepreneur*" or "Business women" or "Female CEO*"</w:t>
      </w:r>
      <w:proofErr w:type="gramStart"/>
      <w:r w:rsidRPr="001E1634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1E1634">
        <w:rPr>
          <w:rFonts w:ascii="Times New Roman" w:eastAsia="Times New Roman" w:hAnsi="Times New Roman" w:cs="Times New Roman"/>
          <w:sz w:val="24"/>
          <w:szCs w:val="24"/>
        </w:rPr>
        <w:t>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5DACCE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("self-employed men" or "Entrepreneur* men" or "Male entrepreneur*" or "Male Chief Executive Officer*" or "male business owner" or "Business men" or "Male CEO*"</w:t>
      </w:r>
      <w:proofErr w:type="gramStart"/>
      <w:r w:rsidRPr="001E1634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1E1634">
        <w:rPr>
          <w:rFonts w:ascii="Times New Roman" w:eastAsia="Times New Roman" w:hAnsi="Times New Roman" w:cs="Times New Roman"/>
          <w:sz w:val="24"/>
          <w:szCs w:val="24"/>
        </w:rPr>
        <w:t>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2BB277D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1 or 2 or 3 or 4</w:t>
      </w:r>
    </w:p>
    <w:p w14:paraId="00E6B949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("Significant life event*" or "Significant life experience*" or "Memorable event*" or "Memorable experience*" or "Life course*" or "Important event*" or "Important experience*" or "Adverse event*" or "Landmark event*" or "Landmark experience*" or "Major life event*" or "Major life experience*" or "Adverse life event*" or "Adverse life experience*" or "Traumatic experience*" or "Traumatic event*" or "Stressful life event*" or "Stressful life experience*" or "Milestone event*" or "Milestone experience*" or "Life event*"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5ED4F3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COVID-19/</w:t>
      </w:r>
    </w:p>
    <w:p w14:paraId="071C474C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("COVID-19" or "Covid-19*" or "COVID-19 Pandemic*" or "Covid-19 Pandemic*" or "Coronavirus*" or "SARS-CoV-2" or "COVID" or "2019-ncov" or "COV-19"</w:t>
      </w:r>
      <w:proofErr w:type="gramStart"/>
      <w:r w:rsidRPr="001E1634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1E1634">
        <w:rPr>
          <w:rFonts w:ascii="Times New Roman" w:eastAsia="Times New Roman" w:hAnsi="Times New Roman" w:cs="Times New Roman"/>
          <w:sz w:val="24"/>
          <w:szCs w:val="24"/>
        </w:rPr>
        <w:t>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2E7E57E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6 or 7 or 8</w:t>
      </w:r>
    </w:p>
    <w:p w14:paraId="755C01C7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("job quality" or "quality of work" or "income" or "earning*" or "profit*" or "work* hour*" or "Work-life balance" or "prospect*" or "Skill use and discretion" or "Level of skill*" or "Physical environment" or "Work hazard*" or "Work intensity" or "Job fulfilment" or "Job satisfaction" or "Decent work" or "Quality of Employment" or "Work Quality"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5BD2035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Mental Health/ or "Quality of Life"/</w:t>
      </w:r>
    </w:p>
    <w:p w14:paraId="23898745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("Mental wellbeing" or "Mental well-being" or "Social wellbeing" or "Social well-being" or "Physical wellbeing" or "Physical well-being" or "Mental health" or "Physical health" or "Social connectedness" or "Social health" or "Happiness" or "Job satisfaction" or "Well-being"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well being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" or "wellbeing" or "Wellness" or "life satisfaction"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esilie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" or "Self-efficacy"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enac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" or "quality of life" or "positive affect"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E1718C3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("coping" or "Coping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trateg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" or "coping skill*" or "Coping style*" or "Coping mechanism*" or "Coping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ehav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" or "cope"</w:t>
      </w:r>
      <w:proofErr w:type="gramStart"/>
      <w:r w:rsidRPr="001E1634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End"/>
      <w:r w:rsidRPr="001E1634">
        <w:rPr>
          <w:rFonts w:ascii="Times New Roman" w:eastAsia="Times New Roman" w:hAnsi="Times New Roman" w:cs="Times New Roman"/>
          <w:sz w:val="24"/>
          <w:szCs w:val="24"/>
        </w:rPr>
        <w:t>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71DE19C" w14:textId="77777777" w:rsidR="00976FE0" w:rsidRPr="001E1634" w:rsidRDefault="00976FE0" w:rsidP="00976FE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10 or 11 or 12 or 13</w:t>
      </w:r>
    </w:p>
    <w:p w14:paraId="52F3311A" w14:textId="11353847" w:rsidR="00213FB0" w:rsidRPr="001E1634" w:rsidRDefault="00976FE0" w:rsidP="001E16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fgh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fric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lba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lger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ngol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ntigu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rbud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rgenti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rme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rub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zerbaij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hrai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ngladesh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enga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nga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rbado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rbad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j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jan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elaru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eloru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yelaru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yeloru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eliz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eni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dahomey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hut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oliv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os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herzegovi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otsw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tsw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echuanalan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brasil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ulgar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urkin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urkin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upper volta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urund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rund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Pr="001E163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ab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erd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cap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erd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ambod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ampuche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hme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ameroo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amerou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bang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har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ha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hil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hin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hin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lomb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mor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mor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mor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yott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ng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zair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costa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ic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"cot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d'ivoi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" or "cote d'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voi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" or cot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divoi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cote 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voi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ivory coast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vor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roat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ub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ub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uban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uba'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ypru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ypriot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zech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djibout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french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omalilan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dominic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uado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gypt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unit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rab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republic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lvado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lvador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guinea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quatoguine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ritre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sto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swatin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wazilan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waz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wat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thiop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fij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abo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abon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abonai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amb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 or ((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eorg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eorg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eorgian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) not (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tlant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alifor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florid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))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han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ibralta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reec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reek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rec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renad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renad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ua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uatemal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uyan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uian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uyan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hait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hispaniol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hondur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hungary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hungar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nd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ndone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r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raq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isle of man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jamaic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jord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azakh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eny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arabat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ore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osov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osov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yrgyz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irgiz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irghiz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ao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a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aot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atv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ebano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eban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esoth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esoth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esothon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sutolan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soth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asoth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iber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iby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jamahiriy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ithua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cedo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dagasc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agasy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aw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yasalan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ay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ay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federation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dive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div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nd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cean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i'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t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t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lta'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icrone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rshall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iribat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rshal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island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auru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aur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auruan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aurian'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rian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riana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alau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alu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uvalu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urita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urit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uritiu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exic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exic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ldov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ldov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ngo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nteneg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rocc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rocc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ifn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zambiqu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ozambic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yanma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urm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burm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amib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epa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new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aledo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etherland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ntil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icaragu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ige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om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oman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omani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oman'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akist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alesti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az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west bank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anam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araguay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eru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eruv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eru'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hilippin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hilipin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hillipin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hillippin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filipin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filipin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olan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polish or pole or poles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ortuga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ortugu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uert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ic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oma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us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ss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soviet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wand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wand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uand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uand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mo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navigator island* or pacific island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olyne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tome an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princip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ome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ntome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ud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rab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ud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udi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enega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erb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eychell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ierr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eon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lovak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sloven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elane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olomo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island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orfolk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island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omal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r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ank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eylo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"saint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itt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evi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"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t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itt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evi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kitt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evis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saint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uc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t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uc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saint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incent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t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incent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incenti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grenadine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ud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urina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yr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ajik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adjik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adzhik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anzan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anganyik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ha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mo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est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east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mo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mores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og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ogole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 or "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ogo'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"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ong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rinida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obago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uni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urkiy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turkey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urk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urk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urkish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urkme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gand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krai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ruguay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zbek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anuatu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new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hebride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enezuel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ietna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viet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na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yeme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yugoslav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zamb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zimbabw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rhode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rab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middle east* or global south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ahar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subsahar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magreb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maghrib* or west indies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aribbea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central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meric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atin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meric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south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meric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central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north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northern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r w:rsidRPr="001E163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outheastern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south eastern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southeast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south east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west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western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asia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east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urop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eastern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urope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developing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developing nation* or developing population* or developing world or less develop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less developed nation* or less developed world or lesser develop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lesser developed nation* or lesser developed world or under develop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under developed nation* or under developed world or underdevelop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underdeveloped nation* or underdeveloped world or middle incom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middle income nation* or middle income population* or low incom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low income nation* or low income population* or lower incom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lower income nation* or lower income population* or underserv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underserved nation* or underserved population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nder serve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population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nder serve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nation*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under served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population* or depriv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deprived population* or high burden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high burden nation* or countdown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countdown nation* or po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poor nation* or poor population* or poor world or poore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poorer nation* or poorer population* or poorer world or developing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on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less develop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on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underdevelop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on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under developed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on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middle incom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on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low incom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on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lower income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on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low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dp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low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np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low gross domestic or low gross national or lowe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dp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lowe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gnp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lower gross domestic or lower gross national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mic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mics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or third world or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lami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transitional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countr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 xml:space="preserve">* or emerging 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econom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* or emerging nation*).</w:t>
      </w:r>
      <w:proofErr w:type="spellStart"/>
      <w:r w:rsidRPr="001E1634">
        <w:rPr>
          <w:rFonts w:ascii="Times New Roman" w:eastAsia="Times New Roman" w:hAnsi="Times New Roman" w:cs="Times New Roman"/>
          <w:sz w:val="24"/>
          <w:szCs w:val="24"/>
        </w:rPr>
        <w:t>ti,ab,kf</w:t>
      </w:r>
      <w:proofErr w:type="spellEnd"/>
      <w:r w:rsidRPr="001E1634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E0D770F" w14:textId="3494E2A0" w:rsidR="001E1634" w:rsidRPr="001E1634" w:rsidRDefault="001E1634" w:rsidP="001E16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E1634">
        <w:rPr>
          <w:rFonts w:ascii="Times New Roman" w:eastAsia="Times New Roman" w:hAnsi="Times New Roman" w:cs="Times New Roman"/>
          <w:sz w:val="24"/>
          <w:szCs w:val="24"/>
        </w:rPr>
        <w:t>5 and 9 and 14 and 15</w:t>
      </w:r>
    </w:p>
    <w:sectPr w:rsidR="001E1634" w:rsidRPr="001E1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95469A"/>
    <w:multiLevelType w:val="multilevel"/>
    <w:tmpl w:val="A32098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76124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FE0"/>
    <w:rsid w:val="00006812"/>
    <w:rsid w:val="00011554"/>
    <w:rsid w:val="00012485"/>
    <w:rsid w:val="00014B49"/>
    <w:rsid w:val="0002093F"/>
    <w:rsid w:val="000235B0"/>
    <w:rsid w:val="00027C69"/>
    <w:rsid w:val="00054118"/>
    <w:rsid w:val="00061881"/>
    <w:rsid w:val="00070921"/>
    <w:rsid w:val="000749B2"/>
    <w:rsid w:val="00082211"/>
    <w:rsid w:val="00094150"/>
    <w:rsid w:val="000A1E27"/>
    <w:rsid w:val="000B55BC"/>
    <w:rsid w:val="000B5BD5"/>
    <w:rsid w:val="000B650C"/>
    <w:rsid w:val="000B72B0"/>
    <w:rsid w:val="000C56E7"/>
    <w:rsid w:val="00101838"/>
    <w:rsid w:val="00102B64"/>
    <w:rsid w:val="00103472"/>
    <w:rsid w:val="001135DA"/>
    <w:rsid w:val="001205DC"/>
    <w:rsid w:val="001266AB"/>
    <w:rsid w:val="00134EC7"/>
    <w:rsid w:val="001456E4"/>
    <w:rsid w:val="00150D0E"/>
    <w:rsid w:val="00181991"/>
    <w:rsid w:val="001961AC"/>
    <w:rsid w:val="001B406C"/>
    <w:rsid w:val="001C3D33"/>
    <w:rsid w:val="001D7458"/>
    <w:rsid w:val="001E1634"/>
    <w:rsid w:val="001E5484"/>
    <w:rsid w:val="001E6136"/>
    <w:rsid w:val="001F1394"/>
    <w:rsid w:val="001F418A"/>
    <w:rsid w:val="0020516F"/>
    <w:rsid w:val="002062CF"/>
    <w:rsid w:val="00213FB0"/>
    <w:rsid w:val="00221AD5"/>
    <w:rsid w:val="00251C23"/>
    <w:rsid w:val="002547BC"/>
    <w:rsid w:val="00282FC8"/>
    <w:rsid w:val="002A09D9"/>
    <w:rsid w:val="002A5BB0"/>
    <w:rsid w:val="002D5A1C"/>
    <w:rsid w:val="002E17E9"/>
    <w:rsid w:val="002F1502"/>
    <w:rsid w:val="002F24AE"/>
    <w:rsid w:val="003018BF"/>
    <w:rsid w:val="00312367"/>
    <w:rsid w:val="00314D05"/>
    <w:rsid w:val="003160B0"/>
    <w:rsid w:val="00334C6E"/>
    <w:rsid w:val="00352CA1"/>
    <w:rsid w:val="00363AB1"/>
    <w:rsid w:val="00373D5E"/>
    <w:rsid w:val="00376BCA"/>
    <w:rsid w:val="0039064E"/>
    <w:rsid w:val="0039177A"/>
    <w:rsid w:val="003940E9"/>
    <w:rsid w:val="003947FB"/>
    <w:rsid w:val="003D6D2D"/>
    <w:rsid w:val="003E5110"/>
    <w:rsid w:val="003F29B9"/>
    <w:rsid w:val="003F392E"/>
    <w:rsid w:val="00401CD0"/>
    <w:rsid w:val="004221E7"/>
    <w:rsid w:val="00445C29"/>
    <w:rsid w:val="0044689B"/>
    <w:rsid w:val="00447AB8"/>
    <w:rsid w:val="00454203"/>
    <w:rsid w:val="00462BEE"/>
    <w:rsid w:val="004670AF"/>
    <w:rsid w:val="00477DC2"/>
    <w:rsid w:val="00486A9B"/>
    <w:rsid w:val="004A1FBA"/>
    <w:rsid w:val="004B5D45"/>
    <w:rsid w:val="004C4B4B"/>
    <w:rsid w:val="004D0B91"/>
    <w:rsid w:val="004D2A2B"/>
    <w:rsid w:val="004D6ABE"/>
    <w:rsid w:val="004E4FC6"/>
    <w:rsid w:val="00513B8A"/>
    <w:rsid w:val="00521D8A"/>
    <w:rsid w:val="00541CDC"/>
    <w:rsid w:val="00550BCA"/>
    <w:rsid w:val="0055708E"/>
    <w:rsid w:val="00557B73"/>
    <w:rsid w:val="005626E5"/>
    <w:rsid w:val="00566F41"/>
    <w:rsid w:val="00570C26"/>
    <w:rsid w:val="00577553"/>
    <w:rsid w:val="005818BE"/>
    <w:rsid w:val="005909E2"/>
    <w:rsid w:val="00596DFB"/>
    <w:rsid w:val="005A6E61"/>
    <w:rsid w:val="005B0500"/>
    <w:rsid w:val="005B2E00"/>
    <w:rsid w:val="005B7E3C"/>
    <w:rsid w:val="005F472E"/>
    <w:rsid w:val="005F4A31"/>
    <w:rsid w:val="005F4DEF"/>
    <w:rsid w:val="0060372F"/>
    <w:rsid w:val="00610E6C"/>
    <w:rsid w:val="006147E6"/>
    <w:rsid w:val="006255EA"/>
    <w:rsid w:val="0066434D"/>
    <w:rsid w:val="006A06C1"/>
    <w:rsid w:val="006D0827"/>
    <w:rsid w:val="006E2BD1"/>
    <w:rsid w:val="006E5607"/>
    <w:rsid w:val="006E64E4"/>
    <w:rsid w:val="006F0E4B"/>
    <w:rsid w:val="006F61D4"/>
    <w:rsid w:val="00701E23"/>
    <w:rsid w:val="007156B7"/>
    <w:rsid w:val="00716496"/>
    <w:rsid w:val="00721FF8"/>
    <w:rsid w:val="007355F1"/>
    <w:rsid w:val="007409A7"/>
    <w:rsid w:val="00745E21"/>
    <w:rsid w:val="007462C4"/>
    <w:rsid w:val="00751D0B"/>
    <w:rsid w:val="007536CE"/>
    <w:rsid w:val="0076447D"/>
    <w:rsid w:val="0077278A"/>
    <w:rsid w:val="0078734C"/>
    <w:rsid w:val="007B6CC5"/>
    <w:rsid w:val="007E7801"/>
    <w:rsid w:val="00805927"/>
    <w:rsid w:val="00805C2F"/>
    <w:rsid w:val="008264A2"/>
    <w:rsid w:val="00841A1A"/>
    <w:rsid w:val="008440DE"/>
    <w:rsid w:val="00846A8D"/>
    <w:rsid w:val="00863C79"/>
    <w:rsid w:val="00890490"/>
    <w:rsid w:val="00894A63"/>
    <w:rsid w:val="008B69D0"/>
    <w:rsid w:val="008C1848"/>
    <w:rsid w:val="008C339A"/>
    <w:rsid w:val="008D55FE"/>
    <w:rsid w:val="008D649C"/>
    <w:rsid w:val="008E40C1"/>
    <w:rsid w:val="008F3879"/>
    <w:rsid w:val="00920D82"/>
    <w:rsid w:val="009306DD"/>
    <w:rsid w:val="00976FE0"/>
    <w:rsid w:val="009802CD"/>
    <w:rsid w:val="00981863"/>
    <w:rsid w:val="009821B1"/>
    <w:rsid w:val="00991383"/>
    <w:rsid w:val="009E0A7C"/>
    <w:rsid w:val="009F083A"/>
    <w:rsid w:val="009F22E7"/>
    <w:rsid w:val="00A10066"/>
    <w:rsid w:val="00A14EF1"/>
    <w:rsid w:val="00A31B0C"/>
    <w:rsid w:val="00A31B3A"/>
    <w:rsid w:val="00A35E24"/>
    <w:rsid w:val="00A36AAF"/>
    <w:rsid w:val="00A426CE"/>
    <w:rsid w:val="00A47536"/>
    <w:rsid w:val="00A5197B"/>
    <w:rsid w:val="00A94B61"/>
    <w:rsid w:val="00AD2C3F"/>
    <w:rsid w:val="00AE1DFC"/>
    <w:rsid w:val="00AE26E5"/>
    <w:rsid w:val="00AE285B"/>
    <w:rsid w:val="00AE555E"/>
    <w:rsid w:val="00B04D73"/>
    <w:rsid w:val="00B2130A"/>
    <w:rsid w:val="00B57637"/>
    <w:rsid w:val="00B674B0"/>
    <w:rsid w:val="00B73654"/>
    <w:rsid w:val="00B7415F"/>
    <w:rsid w:val="00B87840"/>
    <w:rsid w:val="00BC400D"/>
    <w:rsid w:val="00BD3B12"/>
    <w:rsid w:val="00BD41EA"/>
    <w:rsid w:val="00BD6EC7"/>
    <w:rsid w:val="00BE76EA"/>
    <w:rsid w:val="00C046C3"/>
    <w:rsid w:val="00C132F8"/>
    <w:rsid w:val="00C15CA9"/>
    <w:rsid w:val="00C44D7F"/>
    <w:rsid w:val="00C46321"/>
    <w:rsid w:val="00C55EF6"/>
    <w:rsid w:val="00C576E6"/>
    <w:rsid w:val="00C57BE8"/>
    <w:rsid w:val="00C67E58"/>
    <w:rsid w:val="00CB3E60"/>
    <w:rsid w:val="00CB431B"/>
    <w:rsid w:val="00CC0883"/>
    <w:rsid w:val="00CC61D4"/>
    <w:rsid w:val="00CD7EE8"/>
    <w:rsid w:val="00CF4A6B"/>
    <w:rsid w:val="00CF5174"/>
    <w:rsid w:val="00D06118"/>
    <w:rsid w:val="00D11368"/>
    <w:rsid w:val="00D115A9"/>
    <w:rsid w:val="00D21F85"/>
    <w:rsid w:val="00D27B36"/>
    <w:rsid w:val="00D34DF2"/>
    <w:rsid w:val="00D444C0"/>
    <w:rsid w:val="00D51488"/>
    <w:rsid w:val="00D635D5"/>
    <w:rsid w:val="00D67C05"/>
    <w:rsid w:val="00D85346"/>
    <w:rsid w:val="00DB2CF8"/>
    <w:rsid w:val="00DC155D"/>
    <w:rsid w:val="00DC213E"/>
    <w:rsid w:val="00DE5248"/>
    <w:rsid w:val="00DE7B86"/>
    <w:rsid w:val="00DF36AE"/>
    <w:rsid w:val="00DF43A0"/>
    <w:rsid w:val="00DF7272"/>
    <w:rsid w:val="00E03120"/>
    <w:rsid w:val="00E07D85"/>
    <w:rsid w:val="00E35DB7"/>
    <w:rsid w:val="00E40FB2"/>
    <w:rsid w:val="00E5353B"/>
    <w:rsid w:val="00E57131"/>
    <w:rsid w:val="00E62CDC"/>
    <w:rsid w:val="00E700A5"/>
    <w:rsid w:val="00E803AB"/>
    <w:rsid w:val="00E9696F"/>
    <w:rsid w:val="00EB5799"/>
    <w:rsid w:val="00ED4049"/>
    <w:rsid w:val="00ED6CD4"/>
    <w:rsid w:val="00ED7C6B"/>
    <w:rsid w:val="00EF0D93"/>
    <w:rsid w:val="00EF2665"/>
    <w:rsid w:val="00F32E9E"/>
    <w:rsid w:val="00F342AB"/>
    <w:rsid w:val="00F456ED"/>
    <w:rsid w:val="00F56E69"/>
    <w:rsid w:val="00F66230"/>
    <w:rsid w:val="00F71651"/>
    <w:rsid w:val="00F747D4"/>
    <w:rsid w:val="00F77C01"/>
    <w:rsid w:val="00F848C5"/>
    <w:rsid w:val="00F95CEC"/>
    <w:rsid w:val="00FA46A5"/>
    <w:rsid w:val="00FB2EA8"/>
    <w:rsid w:val="00FD0727"/>
    <w:rsid w:val="00FE2E47"/>
    <w:rsid w:val="00FE6793"/>
    <w:rsid w:val="00FF07B6"/>
    <w:rsid w:val="00FF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482B8"/>
  <w15:chartTrackingRefBased/>
  <w15:docId w15:val="{21B116DA-647F-1D42-BC73-AC49D632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FE0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F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F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F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F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F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F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F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F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F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F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F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F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F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F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F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F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208</Words>
  <Characters>6890</Characters>
  <Application>Microsoft Office Word</Application>
  <DocSecurity>0</DocSecurity>
  <Lines>57</Lines>
  <Paragraphs>16</Paragraphs>
  <ScaleCrop>false</ScaleCrop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eyinka Omigbodun</dc:creator>
  <cp:keywords/>
  <dc:description/>
  <cp:lastModifiedBy>Iyeyinka Omigbodun</cp:lastModifiedBy>
  <cp:revision>2</cp:revision>
  <dcterms:created xsi:type="dcterms:W3CDTF">2025-03-01T15:16:00Z</dcterms:created>
  <dcterms:modified xsi:type="dcterms:W3CDTF">2025-03-01T16:02:00Z</dcterms:modified>
</cp:coreProperties>
</file>